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E01D9" w14:textId="487099A1" w:rsidR="00B15580" w:rsidRPr="003E6984" w:rsidRDefault="00B15580">
      <w:pPr>
        <w:rPr>
          <w:rFonts w:ascii="Times New Roman" w:hAnsi="Times New Roman" w:cs="Times New Roman"/>
          <w:lang w:val="en-US"/>
        </w:rPr>
      </w:pPr>
    </w:p>
    <w:p w14:paraId="5C750A77" w14:textId="2B90B153" w:rsidR="00B00B4D" w:rsidRPr="00C71146" w:rsidRDefault="000301C7" w:rsidP="00B00B4D">
      <w:pPr>
        <w:rPr>
          <w:rFonts w:ascii="Times New Roman" w:hAnsi="Times New Roman" w:cs="Times New Roman"/>
          <w:b/>
          <w:bCs/>
          <w:noProof/>
          <w:lang w:val="en-US"/>
        </w:rPr>
      </w:pPr>
      <w:r w:rsidRPr="004C6026">
        <w:rPr>
          <w:rFonts w:ascii="Times New Roman" w:hAnsi="Times New Roman" w:cs="Times New Roman"/>
          <w:b/>
          <w:bCs/>
          <w:color w:val="000000" w:themeColor="dark1"/>
          <w:kern w:val="24"/>
          <w:lang w:val="en-US"/>
        </w:rPr>
        <w:t>S</w:t>
      </w:r>
      <w:r w:rsidR="002248FE">
        <w:rPr>
          <w:rFonts w:ascii="Times New Roman" w:hAnsi="Times New Roman" w:cs="Times New Roman"/>
          <w:b/>
          <w:bCs/>
          <w:color w:val="000000" w:themeColor="dark1"/>
          <w:kern w:val="24"/>
          <w:lang w:val="en-US"/>
        </w:rPr>
        <w:t>1</w:t>
      </w:r>
      <w:r w:rsidRPr="004C6026">
        <w:rPr>
          <w:rFonts w:ascii="Times New Roman" w:hAnsi="Times New Roman" w:cs="Times New Roman"/>
          <w:b/>
          <w:bCs/>
          <w:color w:val="000000" w:themeColor="dark1"/>
          <w:kern w:val="24"/>
          <w:lang w:val="en-US"/>
        </w:rPr>
        <w:t xml:space="preserve"> Fig</w:t>
      </w:r>
      <w:r w:rsidR="004F22E6">
        <w:rPr>
          <w:rFonts w:ascii="Times New Roman" w:hAnsi="Times New Roman" w:cs="Times New Roman"/>
          <w:b/>
          <w:bCs/>
          <w:color w:val="000000" w:themeColor="dark1"/>
          <w:kern w:val="24"/>
          <w:lang w:val="en-US"/>
        </w:rPr>
        <w:t>.</w:t>
      </w:r>
      <w:r w:rsidRPr="004C6026">
        <w:rPr>
          <w:rFonts w:ascii="Times New Roman" w:hAnsi="Times New Roman" w:cs="Times New Roman"/>
          <w:b/>
          <w:bCs/>
          <w:color w:val="000000" w:themeColor="dark1"/>
          <w:kern w:val="24"/>
          <w:lang w:val="en-US"/>
        </w:rPr>
        <w:t xml:space="preserve"> </w:t>
      </w:r>
      <w:r w:rsidRPr="00C71146">
        <w:rPr>
          <w:rFonts w:ascii="Times New Roman" w:hAnsi="Times New Roman" w:cs="Times New Roman"/>
          <w:b/>
          <w:bCs/>
          <w:color w:val="000000" w:themeColor="dark1"/>
          <w:kern w:val="24"/>
          <w:lang w:val="en-US"/>
        </w:rPr>
        <w:t>Flow of the study protocol for inclusion and data and sample collection, LEP</w:t>
      </w:r>
      <w:r w:rsidR="0079075F" w:rsidRPr="00C71146">
        <w:rPr>
          <w:rFonts w:ascii="Times New Roman" w:hAnsi="Times New Roman" w:cs="Times New Roman"/>
          <w:b/>
          <w:bCs/>
          <w:color w:val="000000" w:themeColor="dark1"/>
          <w:kern w:val="24"/>
          <w:lang w:val="en-US"/>
        </w:rPr>
        <w:t>JAR-NC study</w:t>
      </w:r>
      <w:r w:rsidR="00B00B4D" w:rsidRPr="00C71146">
        <w:rPr>
          <w:rFonts w:ascii="Times New Roman" w:hAnsi="Times New Roman" w:cs="Times New Roman"/>
          <w:b/>
          <w:bCs/>
          <w:color w:val="000000" w:themeColor="dark1"/>
          <w:kern w:val="24"/>
          <w:lang w:val="en-US"/>
        </w:rPr>
        <w:t>, New Caledonia, 2021-2024</w:t>
      </w:r>
      <w:r w:rsidR="0079075F" w:rsidRPr="00C71146">
        <w:rPr>
          <w:rFonts w:ascii="Times New Roman" w:hAnsi="Times New Roman" w:cs="Times New Roman"/>
          <w:b/>
          <w:bCs/>
          <w:noProof/>
          <w:lang w:val="en-US"/>
        </w:rPr>
        <w:t xml:space="preserve"> </w:t>
      </w:r>
    </w:p>
    <w:p w14:paraId="17BBE83B" w14:textId="7E29B5A8" w:rsidR="00956C0E" w:rsidRPr="002D6A42" w:rsidRDefault="00B00B4D">
      <w:pPr>
        <w:rPr>
          <w:rFonts w:hAnsi="Aptos"/>
          <w:color w:val="000000" w:themeColor="dark1"/>
          <w:kern w:val="24"/>
          <w:lang w:val="en-US"/>
        </w:rPr>
      </w:pPr>
      <w:r w:rsidRPr="0079075F">
        <w:rPr>
          <w:rFonts w:hAnsi="Aptos"/>
          <w:noProof/>
          <w:color w:val="000000" w:themeColor="dark1"/>
          <w:kern w:val="24"/>
          <w:lang w:val="en-US"/>
        </w:rPr>
        <w:drawing>
          <wp:inline distT="0" distB="0" distL="0" distR="0" wp14:anchorId="7DC049EE" wp14:editId="19ECE978">
            <wp:extent cx="5760720" cy="1702435"/>
            <wp:effectExtent l="0" t="0" r="5080" b="0"/>
            <wp:docPr id="108547920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547920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0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56C0E" w:rsidRPr="002D6A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2A1488"/>
    <w:multiLevelType w:val="hybridMultilevel"/>
    <w:tmpl w:val="D714A0BE"/>
    <w:lvl w:ilvl="0" w:tplc="1FDCA1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4078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C457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C4EC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A0E3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5456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9AAE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E896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EE3F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C1D4322"/>
    <w:multiLevelType w:val="hybridMultilevel"/>
    <w:tmpl w:val="68645A32"/>
    <w:lvl w:ilvl="0" w:tplc="85B03F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404C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0086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A2D5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E66B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9A74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4E29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AE43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142F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83C3101"/>
    <w:multiLevelType w:val="hybridMultilevel"/>
    <w:tmpl w:val="7A765C68"/>
    <w:lvl w:ilvl="0" w:tplc="953A3B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EA56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08B4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C44C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C101C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7643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06CB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D6F3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4A71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61D3C00"/>
    <w:multiLevelType w:val="hybridMultilevel"/>
    <w:tmpl w:val="249A9832"/>
    <w:lvl w:ilvl="0" w:tplc="2C4A92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88D2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C8A2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2E06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442D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D867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DCC7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4EC3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5220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753E25A3"/>
    <w:multiLevelType w:val="hybridMultilevel"/>
    <w:tmpl w:val="3AFC5980"/>
    <w:lvl w:ilvl="0" w:tplc="04DAA2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2C69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200B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726D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1EAF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7C3B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B408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4466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2EFA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40097892">
    <w:abstractNumId w:val="2"/>
  </w:num>
  <w:num w:numId="2" w16cid:durableId="2038003333">
    <w:abstractNumId w:val="4"/>
  </w:num>
  <w:num w:numId="3" w16cid:durableId="1140656095">
    <w:abstractNumId w:val="0"/>
  </w:num>
  <w:num w:numId="4" w16cid:durableId="165873879">
    <w:abstractNumId w:val="3"/>
  </w:num>
  <w:num w:numId="5" w16cid:durableId="4626190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2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227"/>
    <w:rsid w:val="000301C7"/>
    <w:rsid w:val="00062DAB"/>
    <w:rsid w:val="000B093B"/>
    <w:rsid w:val="00100D46"/>
    <w:rsid w:val="001320B2"/>
    <w:rsid w:val="0016504A"/>
    <w:rsid w:val="001701CF"/>
    <w:rsid w:val="001726FC"/>
    <w:rsid w:val="001C3992"/>
    <w:rsid w:val="001C5FFA"/>
    <w:rsid w:val="00211332"/>
    <w:rsid w:val="0022112A"/>
    <w:rsid w:val="002248FE"/>
    <w:rsid w:val="00263A6E"/>
    <w:rsid w:val="002C0D67"/>
    <w:rsid w:val="002D6A42"/>
    <w:rsid w:val="002E3968"/>
    <w:rsid w:val="002F17BF"/>
    <w:rsid w:val="00303216"/>
    <w:rsid w:val="00310542"/>
    <w:rsid w:val="00370978"/>
    <w:rsid w:val="003771B7"/>
    <w:rsid w:val="003854DE"/>
    <w:rsid w:val="003B2A69"/>
    <w:rsid w:val="003E6984"/>
    <w:rsid w:val="003F4683"/>
    <w:rsid w:val="004067D8"/>
    <w:rsid w:val="00413231"/>
    <w:rsid w:val="00414FEA"/>
    <w:rsid w:val="00425972"/>
    <w:rsid w:val="004B02DE"/>
    <w:rsid w:val="004C6026"/>
    <w:rsid w:val="004E352E"/>
    <w:rsid w:val="004F22E6"/>
    <w:rsid w:val="005114FB"/>
    <w:rsid w:val="00574A47"/>
    <w:rsid w:val="005A03D9"/>
    <w:rsid w:val="005F324E"/>
    <w:rsid w:val="00610337"/>
    <w:rsid w:val="006D6CCA"/>
    <w:rsid w:val="00706646"/>
    <w:rsid w:val="007116B4"/>
    <w:rsid w:val="0071521B"/>
    <w:rsid w:val="00786292"/>
    <w:rsid w:val="0079075F"/>
    <w:rsid w:val="007B6D13"/>
    <w:rsid w:val="0080125C"/>
    <w:rsid w:val="00835458"/>
    <w:rsid w:val="00840B1F"/>
    <w:rsid w:val="008658C7"/>
    <w:rsid w:val="0088256B"/>
    <w:rsid w:val="008E7913"/>
    <w:rsid w:val="008F7A85"/>
    <w:rsid w:val="00907580"/>
    <w:rsid w:val="00917D76"/>
    <w:rsid w:val="00924BDB"/>
    <w:rsid w:val="00956C0E"/>
    <w:rsid w:val="00964B99"/>
    <w:rsid w:val="00971676"/>
    <w:rsid w:val="00987E33"/>
    <w:rsid w:val="009A3CB6"/>
    <w:rsid w:val="009A7568"/>
    <w:rsid w:val="009D10DB"/>
    <w:rsid w:val="00A21356"/>
    <w:rsid w:val="00A3552C"/>
    <w:rsid w:val="00A64227"/>
    <w:rsid w:val="00AA005E"/>
    <w:rsid w:val="00AD5B30"/>
    <w:rsid w:val="00B00B4D"/>
    <w:rsid w:val="00B15580"/>
    <w:rsid w:val="00B60128"/>
    <w:rsid w:val="00B745DF"/>
    <w:rsid w:val="00BA2967"/>
    <w:rsid w:val="00BF3777"/>
    <w:rsid w:val="00C042E8"/>
    <w:rsid w:val="00C20704"/>
    <w:rsid w:val="00C71146"/>
    <w:rsid w:val="00C91A11"/>
    <w:rsid w:val="00CD6EF8"/>
    <w:rsid w:val="00CE2C5B"/>
    <w:rsid w:val="00D16F18"/>
    <w:rsid w:val="00D338E5"/>
    <w:rsid w:val="00D522DE"/>
    <w:rsid w:val="00D63EA7"/>
    <w:rsid w:val="00D934E7"/>
    <w:rsid w:val="00DF21D5"/>
    <w:rsid w:val="00E04CC7"/>
    <w:rsid w:val="00E36BC9"/>
    <w:rsid w:val="00E36FE4"/>
    <w:rsid w:val="00E43069"/>
    <w:rsid w:val="00E970BF"/>
    <w:rsid w:val="00EA28A8"/>
    <w:rsid w:val="00EB1DB1"/>
    <w:rsid w:val="00EB20DD"/>
    <w:rsid w:val="00ED42C6"/>
    <w:rsid w:val="00F03159"/>
    <w:rsid w:val="00F07631"/>
    <w:rsid w:val="00F127FE"/>
    <w:rsid w:val="00F16CFB"/>
    <w:rsid w:val="00F31B49"/>
    <w:rsid w:val="00F80265"/>
    <w:rsid w:val="00FA7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E377DE"/>
  <w15:chartTrackingRefBased/>
  <w15:docId w15:val="{9CF8BF30-D4AE-48AF-B1F0-AE1E55FB4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642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642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642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642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642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642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642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642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642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642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642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642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6422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6422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6422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6422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6422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6422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642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642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642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642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642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6422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6422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6422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642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6422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6422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00B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4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08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Françoise  LOAREC</dc:creator>
  <cp:keywords/>
  <dc:description/>
  <cp:lastModifiedBy>Catherine  WERTS</cp:lastModifiedBy>
  <cp:revision>4</cp:revision>
  <dcterms:created xsi:type="dcterms:W3CDTF">2025-09-18T13:11:00Z</dcterms:created>
  <dcterms:modified xsi:type="dcterms:W3CDTF">2025-09-18T13:15:00Z</dcterms:modified>
</cp:coreProperties>
</file>